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F9B47F" w14:textId="53D1CBE2" w:rsidR="00C3339F" w:rsidRPr="00EC275D" w:rsidRDefault="00C3339F" w:rsidP="00EC275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EC275D">
        <w:rPr>
          <w:rFonts w:ascii="Times New Roman" w:hAnsi="Times New Roman" w:cs="Times New Roman"/>
          <w:b/>
          <w:bCs/>
          <w:sz w:val="24"/>
          <w:lang w:val="en-US"/>
        </w:rPr>
        <w:t>Motor performance as a predictor of blood levels of ammonia and inflammatory biomarkers in patients with liver cirr</w:t>
      </w:r>
      <w:r w:rsidR="003C0878" w:rsidRPr="00EC275D">
        <w:rPr>
          <w:rFonts w:ascii="Times New Roman" w:hAnsi="Times New Roman" w:cs="Times New Roman"/>
          <w:b/>
          <w:bCs/>
          <w:sz w:val="24"/>
          <w:lang w:val="en-US"/>
        </w:rPr>
        <w:t>h</w:t>
      </w:r>
      <w:r w:rsidRPr="00EC275D">
        <w:rPr>
          <w:rFonts w:ascii="Times New Roman" w:hAnsi="Times New Roman" w:cs="Times New Roman"/>
          <w:b/>
          <w:bCs/>
          <w:sz w:val="24"/>
          <w:lang w:val="en-US"/>
        </w:rPr>
        <w:t>osis</w:t>
      </w:r>
    </w:p>
    <w:p w14:paraId="458E4A79" w14:textId="585178A8" w:rsidR="00C3339F" w:rsidRPr="004E2A2E" w:rsidRDefault="00C3339F" w:rsidP="00C3339F">
      <w:pPr>
        <w:pStyle w:val="EstiloNormalTesis"/>
        <w:rPr>
          <w:rFonts w:ascii="Times New Roman" w:hAnsi="Times New Roman" w:cs="Times New Roman"/>
          <w:szCs w:val="24"/>
          <w:shd w:val="clear" w:color="auto" w:fill="FFFFFF"/>
        </w:rPr>
      </w:pPr>
      <w:r w:rsidRPr="004E2A2E">
        <w:rPr>
          <w:rFonts w:ascii="Times New Roman" w:hAnsi="Times New Roman" w:cs="Times New Roman"/>
          <w:szCs w:val="24"/>
          <w:shd w:val="clear" w:color="auto" w:fill="FFFFFF"/>
        </w:rPr>
        <w:t>Constanza San Martín Valenzuela</w:t>
      </w:r>
      <w:r w:rsidR="00EC275D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¶</w:t>
      </w:r>
      <w:r w:rsidRPr="004E2A2E">
        <w:rPr>
          <w:rFonts w:ascii="Times New Roman" w:hAnsi="Times New Roman" w:cs="Times New Roman"/>
          <w:szCs w:val="24"/>
          <w:shd w:val="clear" w:color="auto" w:fill="FFFFFF"/>
        </w:rPr>
        <w:t>, Juan José Gallego</w:t>
      </w:r>
      <w:r w:rsidR="00EC275D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¶</w:t>
      </w:r>
      <w:r w:rsidRPr="004E2A2E">
        <w:rPr>
          <w:rFonts w:ascii="Times New Roman" w:hAnsi="Times New Roman" w:cs="Times New Roman"/>
          <w:szCs w:val="24"/>
          <w:shd w:val="clear" w:color="auto" w:fill="FFFFFF"/>
        </w:rPr>
        <w:t>, Amparo Urios, Patricia Correa-Ghisays, Rafael Tabares-</w:t>
      </w:r>
      <w:proofErr w:type="spellStart"/>
      <w:r w:rsidRPr="004E2A2E">
        <w:rPr>
          <w:rFonts w:ascii="Times New Roman" w:hAnsi="Times New Roman" w:cs="Times New Roman"/>
          <w:szCs w:val="24"/>
          <w:shd w:val="clear" w:color="auto" w:fill="FFFFFF"/>
        </w:rPr>
        <w:t>Seisdedos</w:t>
      </w:r>
      <w:proofErr w:type="spellEnd"/>
      <w:r w:rsidRPr="004E2A2E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*</w:t>
      </w:r>
      <w:r w:rsidRPr="004E2A2E">
        <w:rPr>
          <w:rFonts w:ascii="Times New Roman" w:hAnsi="Times New Roman" w:cs="Times New Roman"/>
          <w:szCs w:val="24"/>
          <w:shd w:val="clear" w:color="auto" w:fill="FFFFFF"/>
        </w:rPr>
        <w:t>, Carmina Montoliu</w:t>
      </w:r>
      <w:r w:rsidRPr="004E2A2E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*</w:t>
      </w:r>
    </w:p>
    <w:p w14:paraId="2C2483A6" w14:textId="77777777" w:rsidR="0038422C" w:rsidRPr="004E2A2E" w:rsidRDefault="0038422C" w:rsidP="0038422C">
      <w:pPr>
        <w:rPr>
          <w:rFonts w:ascii="Times New Roman" w:hAnsi="Times New Roman" w:cs="Times New Roman"/>
          <w:b/>
          <w:sz w:val="24"/>
        </w:rPr>
      </w:pPr>
    </w:p>
    <w:p w14:paraId="1A9E469C" w14:textId="74027BA9" w:rsidR="0038422C" w:rsidRPr="004E2A2E" w:rsidRDefault="00EC275D" w:rsidP="0038422C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75517B">
        <w:rPr>
          <w:rFonts w:ascii="Times New Roman" w:hAnsi="Times New Roman" w:cs="Times New Roman"/>
          <w:b/>
          <w:sz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lang w:val="en-US"/>
        </w:rPr>
        <w:t xml:space="preserve"> Table. </w:t>
      </w:r>
      <w:r w:rsidR="0038422C" w:rsidRPr="004E2A2E">
        <w:rPr>
          <w:rFonts w:ascii="Times New Roman" w:hAnsi="Times New Roman" w:cs="Times New Roman"/>
          <w:b/>
          <w:sz w:val="24"/>
          <w:lang w:val="en-US"/>
        </w:rPr>
        <w:t>Outcome predictors from the multiple regression models that explain under 50% of the variance in the biomarkers analyzed</w:t>
      </w:r>
    </w:p>
    <w:tbl>
      <w:tblPr>
        <w:tblStyle w:val="Tablaconcuadrcula"/>
        <w:tblW w:w="935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2835"/>
        <w:gridCol w:w="992"/>
        <w:gridCol w:w="992"/>
        <w:gridCol w:w="709"/>
        <w:gridCol w:w="1701"/>
        <w:gridCol w:w="709"/>
        <w:gridCol w:w="708"/>
      </w:tblGrid>
      <w:tr w:rsidR="00623738" w:rsidRPr="004E2A2E" w14:paraId="75BDB931" w14:textId="77777777" w:rsidTr="00421964"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450790D5" w14:textId="77777777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</w:tcPr>
          <w:p w14:paraId="4E4C2421" w14:textId="77777777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12DD47" w14:textId="77777777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standardized</w:t>
            </w:r>
          </w:p>
        </w:tc>
        <w:tc>
          <w:tcPr>
            <w:tcW w:w="2410" w:type="dxa"/>
            <w:gridSpan w:val="2"/>
            <w:vMerge w:val="restart"/>
            <w:tcBorders>
              <w:left w:val="nil"/>
              <w:right w:val="nil"/>
            </w:tcBorders>
          </w:tcPr>
          <w:p w14:paraId="7BB7BE0B" w14:textId="5AC7E39F" w:rsidR="00623738" w:rsidRPr="004E2A2E" w:rsidRDefault="00623738" w:rsidP="00470EFE">
            <w:pPr>
              <w:pStyle w:val="EstiloNormalTesis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nd.                CI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530293D9" w14:textId="77777777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</w:tcPr>
          <w:p w14:paraId="24EEBC62" w14:textId="77777777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23738" w:rsidRPr="004E2A2E" w14:paraId="36CB9C70" w14:textId="77777777" w:rsidTr="00421964"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76727B" w14:textId="77777777" w:rsidR="00623738" w:rsidRPr="004E2A2E" w:rsidRDefault="00623738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129EE3" w14:textId="77777777" w:rsidR="00623738" w:rsidRPr="004E2A2E" w:rsidRDefault="00623738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E66723C" w14:textId="77777777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β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B3946BB" w14:textId="77777777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4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8F8D6C" w14:textId="77777777" w:rsidR="00623738" w:rsidRPr="004E2A2E" w:rsidRDefault="00623738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129A6" w14:textId="77777777" w:rsidR="00623738" w:rsidRPr="004E2A2E" w:rsidRDefault="00623738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78EBD" w14:textId="77777777" w:rsidR="00623738" w:rsidRPr="004E2A2E" w:rsidRDefault="00623738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4754" w:rsidRPr="004E2A2E" w14:paraId="7E6E8BAA" w14:textId="77777777" w:rsidTr="00421964">
        <w:tc>
          <w:tcPr>
            <w:tcW w:w="71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3C3D3BDF" w14:textId="685B2240" w:rsidR="003D4754" w:rsidRPr="004E2A2E" w:rsidRDefault="003D4754" w:rsidP="00421964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42EA2EC" w14:textId="01CB7671" w:rsidR="003D4754" w:rsidRPr="004E2A2E" w:rsidRDefault="003D4754" w:rsidP="004C0445">
            <w:pPr>
              <w:pStyle w:val="EstiloNormalTesis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wept area in RE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C2CE118" w14:textId="10A478A4" w:rsidR="003D4754" w:rsidRPr="004E2A2E" w:rsidRDefault="00C9509D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0C439C0" w14:textId="6FBF5C7F" w:rsidR="003D4754" w:rsidRPr="004E2A2E" w:rsidRDefault="00C9509D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2E84108" w14:textId="012AC088" w:rsidR="003D4754" w:rsidRPr="004E2A2E" w:rsidRDefault="00592827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313B848" w14:textId="7A5705D3" w:rsidR="003D4754" w:rsidRPr="004E2A2E" w:rsidRDefault="00592827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1 ;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6917CF9" w14:textId="2062672D" w:rsidR="003D4754" w:rsidRPr="004E2A2E" w:rsidRDefault="003D4754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9282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67415A1" w14:textId="40AC5830" w:rsidR="003D4754" w:rsidRPr="004E2A2E" w:rsidRDefault="00592827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</w:tr>
      <w:tr w:rsidR="003D4754" w:rsidRPr="004E2A2E" w14:paraId="75A88A68" w14:textId="77777777" w:rsidTr="00421964">
        <w:tc>
          <w:tcPr>
            <w:tcW w:w="71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1F0F237" w14:textId="77777777" w:rsidR="003D4754" w:rsidRPr="004E2A2E" w:rsidRDefault="003D4754" w:rsidP="00421964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8912C1" w14:textId="4A9FA921" w:rsidR="003D4754" w:rsidRPr="004E2A2E" w:rsidRDefault="003D4754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E4A2E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lacement in R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149CE" w14:textId="2B4F0044" w:rsidR="003D4754" w:rsidRPr="004E2A2E" w:rsidRDefault="00C9509D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995FEB" w14:textId="62F57398" w:rsidR="003D4754" w:rsidRPr="004E2A2E" w:rsidRDefault="00C9509D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18C6A" w14:textId="10CA096C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4BABE" w14:textId="4CD43EA6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 ;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CC4A6" w14:textId="05745547" w:rsidR="003D4754" w:rsidRPr="004E2A2E" w:rsidRDefault="003D4754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9282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80BB91" w14:textId="193D58D7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</w:tr>
      <w:tr w:rsidR="003D4754" w:rsidRPr="004E2A2E" w14:paraId="1B050A9A" w14:textId="77777777" w:rsidTr="00421964">
        <w:tc>
          <w:tcPr>
            <w:tcW w:w="71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DD2B31D" w14:textId="77777777" w:rsidR="003D4754" w:rsidRPr="004E2A2E" w:rsidRDefault="003D4754" w:rsidP="00421964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2E38C6" w14:textId="239DBFF4" w:rsidR="003D4754" w:rsidRPr="004E2A2E" w:rsidRDefault="003D4754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ersion in R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4EA95" w14:textId="4DA873E5" w:rsidR="003D4754" w:rsidRPr="004E2A2E" w:rsidRDefault="00C9509D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82A46" w14:textId="29F31280" w:rsidR="003D4754" w:rsidRPr="004E2A2E" w:rsidRDefault="00C9509D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AA9897" w14:textId="1AE9877E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ACDEE8" w14:textId="63EE8CA4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;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F01C1C" w14:textId="12CF82E4" w:rsidR="003D4754" w:rsidRPr="004E2A2E" w:rsidRDefault="003D4754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9282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732FFE" w14:textId="697831C9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</w:tr>
      <w:tr w:rsidR="003D4754" w:rsidRPr="004E2A2E" w14:paraId="3761E969" w14:textId="77777777" w:rsidTr="00421964">
        <w:tc>
          <w:tcPr>
            <w:tcW w:w="71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B747BEE" w14:textId="77777777" w:rsidR="003D4754" w:rsidRPr="004E2A2E" w:rsidRDefault="003D4754" w:rsidP="00421964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C325F7" w14:textId="7B1A3529" w:rsidR="003D4754" w:rsidRPr="004E2A2E" w:rsidRDefault="003D4754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L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ersion in R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439AB" w14:textId="5AF838A4" w:rsidR="003D4754" w:rsidRPr="004E2A2E" w:rsidRDefault="00C9509D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750CCB" w14:textId="51A3D13C" w:rsidR="003D4754" w:rsidRPr="004E2A2E" w:rsidRDefault="00C9509D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78A003" w14:textId="7FA1E017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9F6BE2" w14:textId="3658CE1D" w:rsidR="003D4754" w:rsidRPr="004E2A2E" w:rsidRDefault="003D4754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9282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 ; </w:t>
            </w:r>
            <w:r w:rsidR="0059282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FA79F2" w14:textId="07E7F69F" w:rsidR="003D4754" w:rsidRPr="004E2A2E" w:rsidRDefault="003D4754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9282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24FF46" w14:textId="6AA2995A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</w:tr>
      <w:tr w:rsidR="003D4754" w:rsidRPr="004E2A2E" w14:paraId="3316C967" w14:textId="77777777" w:rsidTr="00421964"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24437D6" w14:textId="77777777" w:rsidR="003D4754" w:rsidRPr="004E2A2E" w:rsidRDefault="003D4754" w:rsidP="00421964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EECA6" w14:textId="693E185A" w:rsidR="003D4754" w:rsidRPr="004E2A2E" w:rsidRDefault="003D4754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king force (CV) during ga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98954" w14:textId="36C052C7" w:rsidR="003D4754" w:rsidRPr="004E2A2E" w:rsidRDefault="00C9509D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61A01" w14:textId="0276898E" w:rsidR="003D4754" w:rsidRPr="004E2A2E" w:rsidRDefault="00C9509D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084F0" w14:textId="0B346427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8A63C" w14:textId="489721CF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0 ;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E045E" w14:textId="68F8E9AC" w:rsidR="003D4754" w:rsidRPr="004E2A2E" w:rsidRDefault="003D4754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9282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A694E" w14:textId="039B5054" w:rsidR="003D4754" w:rsidRPr="004E2A2E" w:rsidRDefault="00592827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4754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623738" w:rsidRPr="004E2A2E" w14:paraId="64F00297" w14:textId="77777777" w:rsidTr="00421964">
        <w:tc>
          <w:tcPr>
            <w:tcW w:w="71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187B5584" w14:textId="09CFA65F" w:rsidR="00623738" w:rsidRPr="004E2A2E" w:rsidRDefault="00623738" w:rsidP="00421964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E8C7887" w14:textId="1759082E" w:rsidR="00623738" w:rsidRPr="004E2A2E" w:rsidRDefault="00623738" w:rsidP="004C0445">
            <w:pPr>
              <w:pStyle w:val="EstiloNormalTesis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DF8A922" w14:textId="5A9A301F" w:rsidR="00623738" w:rsidRPr="004E2A2E" w:rsidRDefault="00623738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3.4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77D723D" w14:textId="683502E1" w:rsidR="00623738" w:rsidRPr="004E2A2E" w:rsidRDefault="00623738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.0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29475CA" w14:textId="54BC67F9" w:rsidR="00623738" w:rsidRPr="004E2A2E" w:rsidRDefault="00623738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47781E1" w14:textId="36DF4725" w:rsidR="00623738" w:rsidRPr="004E2A2E" w:rsidRDefault="00623738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49.59 ; -297.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7BE50C1" w14:textId="4EEECD82" w:rsidR="00623738" w:rsidRPr="004E2A2E" w:rsidRDefault="00623738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B2CE8E8" w14:textId="3A4EE5BE" w:rsidR="00623738" w:rsidRPr="004E2A2E" w:rsidRDefault="00623738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623738" w:rsidRPr="004E2A2E" w14:paraId="03BC9E79" w14:textId="77777777" w:rsidTr="00421964">
        <w:tc>
          <w:tcPr>
            <w:tcW w:w="710" w:type="dxa"/>
            <w:vMerge/>
            <w:tcBorders>
              <w:left w:val="nil"/>
              <w:right w:val="nil"/>
            </w:tcBorders>
            <w:vAlign w:val="center"/>
          </w:tcPr>
          <w:p w14:paraId="66A053CA" w14:textId="77777777" w:rsidR="00623738" w:rsidRPr="004E2A2E" w:rsidRDefault="00623738" w:rsidP="00421964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BB4CAB" w14:textId="1A3A7572" w:rsidR="00623738" w:rsidRPr="004E2A2E" w:rsidRDefault="00623738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ce in R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8FF42" w14:textId="5AEDAD6C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5573A" w14:textId="6B22ECA3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501427" w14:textId="35DD1257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21EBF7" w14:textId="2EB91469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; 9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664DBB" w14:textId="7FD08AFA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C0C118" w14:textId="7E709AAB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623738" w:rsidRPr="004E2A2E" w14:paraId="03B127FB" w14:textId="77777777" w:rsidTr="00421964">
        <w:tc>
          <w:tcPr>
            <w:tcW w:w="710" w:type="dxa"/>
            <w:vMerge/>
            <w:tcBorders>
              <w:left w:val="nil"/>
              <w:right w:val="nil"/>
            </w:tcBorders>
            <w:vAlign w:val="center"/>
          </w:tcPr>
          <w:p w14:paraId="761838E2" w14:textId="77777777" w:rsidR="00623738" w:rsidRPr="004E2A2E" w:rsidRDefault="00623738" w:rsidP="00421964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4B2765" w14:textId="42E988E6" w:rsidR="00623738" w:rsidRPr="004E2A2E" w:rsidRDefault="00623738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pinch strength 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319BE" w14:textId="7D156772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F75E0" w14:textId="392E8A6F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09E2C5" w14:textId="49818E47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D9BF2" w14:textId="0D50BBF1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; 9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6480D5" w14:textId="40EA8A15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AF5734" w14:textId="00C01A21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623738" w:rsidRPr="004E2A2E" w14:paraId="7E9E4847" w14:textId="77777777" w:rsidTr="00421964"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7839A" w14:textId="77777777" w:rsidR="00623738" w:rsidRPr="004E2A2E" w:rsidRDefault="00623738" w:rsidP="00421964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0865C" w14:textId="1D3CF1DB" w:rsidR="00623738" w:rsidRPr="004E2A2E" w:rsidRDefault="00421964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lateral pinch strength (CV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F41FA" w14:textId="0A3C1E5A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2E366" w14:textId="3F650D08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A6FC9" w14:textId="22B1B770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F408B" w14:textId="6D46BE13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3 ; 56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BFC1F" w14:textId="64B716F0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4131E" w14:textId="5EF7E2CF" w:rsidR="00623738" w:rsidRPr="004E2A2E" w:rsidRDefault="00623738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470EFE" w:rsidRPr="004E2A2E" w14:paraId="66986A8D" w14:textId="77777777" w:rsidTr="00421964"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476086E9" w14:textId="378A75CD" w:rsidR="00470EFE" w:rsidRPr="004E2A2E" w:rsidRDefault="00470EFE" w:rsidP="00421964">
            <w:pPr>
              <w:pStyle w:val="EstiloNormalTesis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484EA" w14:textId="75FB2337" w:rsidR="00470EFE" w:rsidRPr="004E2A2E" w:rsidRDefault="00346873" w:rsidP="004C0445">
            <w:pPr>
              <w:pStyle w:val="EstiloNormalTesis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-h</w:t>
            </w:r>
            <w:r w:rsidR="00470EFE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speed </w:t>
            </w:r>
            <w:r w:rsidR="003561F1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nilatera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BF0E7" w14:textId="39F3F39A" w:rsidR="00470EFE" w:rsidRPr="004E2A2E" w:rsidRDefault="00470EFE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5BD56" w14:textId="5ED534B5" w:rsidR="00470EFE" w:rsidRPr="004E2A2E" w:rsidRDefault="00470EFE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D69E6" w14:textId="3453F4D2" w:rsidR="00470EFE" w:rsidRPr="004E2A2E" w:rsidRDefault="00470EFE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49EB4" w14:textId="50D91193" w:rsidR="00470EFE" w:rsidRPr="004E2A2E" w:rsidRDefault="007C3A13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2.896 ; -17.2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94CDD" w14:textId="5BCB6CF5" w:rsidR="00470EFE" w:rsidRPr="004E2A2E" w:rsidRDefault="00470EFE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67C38" w14:textId="261FE45F" w:rsidR="00470EFE" w:rsidRPr="004E2A2E" w:rsidRDefault="00470EFE" w:rsidP="004C044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470EFE" w:rsidRPr="004E2A2E" w14:paraId="1FE5792F" w14:textId="77777777" w:rsidTr="00421964">
        <w:tc>
          <w:tcPr>
            <w:tcW w:w="710" w:type="dxa"/>
            <w:vMerge/>
            <w:tcBorders>
              <w:left w:val="nil"/>
              <w:right w:val="nil"/>
            </w:tcBorders>
            <w:vAlign w:val="center"/>
          </w:tcPr>
          <w:p w14:paraId="215A37F1" w14:textId="77777777" w:rsidR="00470EFE" w:rsidRPr="004E2A2E" w:rsidRDefault="00470EFE" w:rsidP="00421964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20D193" w14:textId="677DB2EF" w:rsidR="00470EFE" w:rsidRPr="004E2A2E" w:rsidRDefault="00470EFE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lacement angle in R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14B0A6" w14:textId="13E3F9CD" w:rsidR="00470EFE" w:rsidRPr="004E2A2E" w:rsidRDefault="00470EFE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98548" w14:textId="2BF2FB53" w:rsidR="00470EFE" w:rsidRPr="004E2A2E" w:rsidRDefault="00470EFE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0ADEBD" w14:textId="23A06E6E" w:rsidR="00470EFE" w:rsidRPr="004E2A2E" w:rsidRDefault="00470EFE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FF2B8" w14:textId="3AD291BD" w:rsidR="00470EFE" w:rsidRPr="004E2A2E" w:rsidRDefault="007C3A13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8 ; 7.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DF52A3" w14:textId="3088E389" w:rsidR="00470EFE" w:rsidRPr="004E2A2E" w:rsidRDefault="00470EFE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72103B" w14:textId="0E8DBC24" w:rsidR="00470EFE" w:rsidRPr="004E2A2E" w:rsidRDefault="00470EFE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470EFE" w:rsidRPr="004E2A2E" w14:paraId="253F693A" w14:textId="77777777" w:rsidTr="00421964"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7C095" w14:textId="77777777" w:rsidR="00470EFE" w:rsidRPr="004E2A2E" w:rsidRDefault="00470EFE" w:rsidP="00421964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415C2" w14:textId="52B73AA1" w:rsidR="00470EFE" w:rsidRPr="004E2A2E" w:rsidRDefault="00470EFE" w:rsidP="00470EFE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ersion in RE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3703E" w14:textId="5CB92C2E" w:rsidR="00470EFE" w:rsidRPr="004E2A2E" w:rsidRDefault="00470EFE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5E047" w14:textId="46E0BFB8" w:rsidR="00470EFE" w:rsidRPr="004E2A2E" w:rsidRDefault="00470EFE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9D0E5" w14:textId="3727DBF9" w:rsidR="00470EFE" w:rsidRPr="004E2A2E" w:rsidRDefault="00470EFE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FB783" w14:textId="5AC21B42" w:rsidR="00470EFE" w:rsidRPr="004E2A2E" w:rsidRDefault="007C3A13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80 ; 267.7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FD9A9" w14:textId="6E775B7C" w:rsidR="00470EFE" w:rsidRPr="004E2A2E" w:rsidRDefault="00470EFE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DDD4B" w14:textId="73FD9CE7" w:rsidR="00470EFE" w:rsidRPr="004E2A2E" w:rsidRDefault="00470EFE" w:rsidP="00470EFE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16103B" w:rsidRPr="004E2A2E" w14:paraId="5D2E49BB" w14:textId="77777777" w:rsidTr="00421964"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1D097508" w14:textId="54B45920" w:rsidR="0016103B" w:rsidRPr="004E2A2E" w:rsidRDefault="0016103B" w:rsidP="00421964">
            <w:pPr>
              <w:pStyle w:val="EstiloNormalTesis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B7EB0" w14:textId="38622780" w:rsidR="0016103B" w:rsidRPr="004E2A2E" w:rsidRDefault="0016103B" w:rsidP="00D56747">
            <w:pPr>
              <w:pStyle w:val="EstiloNormalTesis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7E40E" w14:textId="622D89BD" w:rsidR="0016103B" w:rsidRPr="004E2A2E" w:rsidRDefault="0016103B" w:rsidP="00D5674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4B6D0" w14:textId="0809F938" w:rsidR="0016103B" w:rsidRPr="004E2A2E" w:rsidRDefault="0016103B" w:rsidP="00D5674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63F93" w14:textId="01AA9FDB" w:rsidR="0016103B" w:rsidRPr="004E2A2E" w:rsidRDefault="0016103B" w:rsidP="00D5674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1C789" w14:textId="4881DBA6" w:rsidR="0016103B" w:rsidRPr="004E2A2E" w:rsidRDefault="0016103B" w:rsidP="00D5674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68 ; -4.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0CA81" w14:textId="724EA275" w:rsidR="0016103B" w:rsidRPr="004E2A2E" w:rsidRDefault="0016103B" w:rsidP="00D5674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59ABF" w14:textId="4DBB603C" w:rsidR="0016103B" w:rsidRPr="004E2A2E" w:rsidRDefault="0016103B" w:rsidP="00D5674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16103B" w:rsidRPr="004E2A2E" w14:paraId="59E1A830" w14:textId="77777777" w:rsidTr="00421964"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725E1" w14:textId="77777777" w:rsidR="0016103B" w:rsidRPr="004E2A2E" w:rsidRDefault="0016103B" w:rsidP="00421964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4D120" w14:textId="5B0E4739" w:rsidR="0016103B" w:rsidRPr="004E2A2E" w:rsidRDefault="0016103B" w:rsidP="0016103B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locity in RF</w:t>
            </w:r>
            <w:r w:rsidR="00D5674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78ECB" w14:textId="09C3451E" w:rsidR="0016103B" w:rsidRPr="004E2A2E" w:rsidRDefault="0016103B" w:rsidP="0016103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DD73E" w14:textId="233F37FD" w:rsidR="0016103B" w:rsidRPr="004E2A2E" w:rsidRDefault="0016103B" w:rsidP="0016103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722A9" w14:textId="4B53B633" w:rsidR="0016103B" w:rsidRPr="004E2A2E" w:rsidRDefault="0016103B" w:rsidP="0016103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9B5FE" w14:textId="38D45788" w:rsidR="0016103B" w:rsidRPr="004E2A2E" w:rsidRDefault="0016103B" w:rsidP="0016103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0 ; 55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789D8" w14:textId="2867AFD8" w:rsidR="0016103B" w:rsidRPr="004E2A2E" w:rsidRDefault="0016103B" w:rsidP="0016103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002A0" w14:textId="2CD1C757" w:rsidR="0016103B" w:rsidRPr="004E2A2E" w:rsidRDefault="0016103B" w:rsidP="0016103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744FAC" w:rsidRPr="004E2A2E" w14:paraId="3956C67B" w14:textId="77777777" w:rsidTr="00421964"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DD683F9" w14:textId="147E88E8" w:rsidR="00744FAC" w:rsidRPr="004E2A2E" w:rsidRDefault="00744FAC" w:rsidP="00421964">
            <w:pPr>
              <w:pStyle w:val="EstiloNormalTesis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1AFEA" w14:textId="1B10E57F" w:rsidR="00744FAC" w:rsidRPr="004E2A2E" w:rsidRDefault="00744FAC" w:rsidP="00744FAC">
            <w:pPr>
              <w:pStyle w:val="EstiloNormalTesis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locity in in RF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6704A" w14:textId="595CD761" w:rsidR="00744FAC" w:rsidRPr="004E2A2E" w:rsidRDefault="00744FAC" w:rsidP="00744FA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E76E9" w14:textId="59BF92AE" w:rsidR="00744FAC" w:rsidRPr="004E2A2E" w:rsidRDefault="00744FAC" w:rsidP="00744FA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4B30C" w14:textId="256B1360" w:rsidR="00744FAC" w:rsidRPr="004E2A2E" w:rsidRDefault="00744FAC" w:rsidP="00744FA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58424" w14:textId="3658BE90" w:rsidR="00744FAC" w:rsidRPr="004E2A2E" w:rsidRDefault="00744FAC" w:rsidP="00744FA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1 ; 376.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B1612" w14:textId="448FB4A4" w:rsidR="00744FAC" w:rsidRPr="004E2A2E" w:rsidRDefault="00744FAC" w:rsidP="00744FA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A84D6" w14:textId="5811D370" w:rsidR="00744FAC" w:rsidRPr="004E2A2E" w:rsidRDefault="00744FAC" w:rsidP="00744FA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744FAC" w:rsidRPr="004E2A2E" w14:paraId="49CA64E9" w14:textId="77777777" w:rsidTr="00421964">
        <w:tc>
          <w:tcPr>
            <w:tcW w:w="710" w:type="dxa"/>
            <w:vMerge/>
            <w:tcBorders>
              <w:left w:val="nil"/>
              <w:right w:val="nil"/>
            </w:tcBorders>
          </w:tcPr>
          <w:p w14:paraId="511CB55F" w14:textId="77777777" w:rsidR="00744FAC" w:rsidRPr="004E2A2E" w:rsidRDefault="00744FAC" w:rsidP="00744FAC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66CC43" w14:textId="76C8CF4D" w:rsidR="00744FAC" w:rsidRPr="004E2A2E" w:rsidRDefault="00346873" w:rsidP="00744FAC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-</w:t>
            </w:r>
            <w:r w:rsidR="00744FAC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d speed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nilater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B6FC81" w14:textId="17D30E83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1DCB7" w14:textId="16E079C1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D625A" w14:textId="3CABA380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2D290" w14:textId="05936851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7 ; -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4BD2C" w14:textId="3EE9640D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9A1954" w14:textId="1AB023F0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744FAC" w:rsidRPr="004E2A2E" w14:paraId="1BBE6DC6" w14:textId="77777777" w:rsidTr="00421964">
        <w:tc>
          <w:tcPr>
            <w:tcW w:w="710" w:type="dxa"/>
            <w:vMerge/>
            <w:tcBorders>
              <w:left w:val="nil"/>
              <w:right w:val="nil"/>
            </w:tcBorders>
          </w:tcPr>
          <w:p w14:paraId="5093A042" w14:textId="77777777" w:rsidR="00744FAC" w:rsidRPr="004E2A2E" w:rsidRDefault="00744FAC" w:rsidP="00744FAC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77D280" w14:textId="7587D379" w:rsidR="00744FAC" w:rsidRPr="004E2A2E" w:rsidRDefault="00346873" w:rsidP="00744FAC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d</w:t>
            </w:r>
            <w:r w:rsidR="00744FAC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tal pinch strength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744FAC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744FAC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36020" w14:textId="1168DCF9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B8D7B" w14:textId="2DA502AD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0F8A37" w14:textId="7EF1EF54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63459" w14:textId="74FDA3CE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 ; 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832867" w14:textId="5C0B138D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B1CAD1" w14:textId="4FF90B04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744FAC" w:rsidRPr="004E2A2E" w14:paraId="34961464" w14:textId="77777777" w:rsidTr="00421964"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B3A198" w14:textId="77777777" w:rsidR="00744FAC" w:rsidRPr="004E2A2E" w:rsidRDefault="00744FAC" w:rsidP="00744FAC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B209C" w14:textId="2E47F64B" w:rsidR="00744FAC" w:rsidRPr="004E2A2E" w:rsidRDefault="00E72684" w:rsidP="00744FAC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-</w:t>
            </w:r>
            <w:r w:rsidR="00744FAC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d speed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nilatera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EB2B8" w14:textId="01CD9F24" w:rsidR="00744FAC" w:rsidRPr="004E2A2E" w:rsidRDefault="00073630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44FAC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B49EF" w14:textId="26736B2E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030DC" w14:textId="485ECCCB" w:rsidR="00744FAC" w:rsidRPr="004E2A2E" w:rsidRDefault="00073630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44FAC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F5C5C" w14:textId="69295FE8" w:rsidR="00744FAC" w:rsidRPr="004E2A2E" w:rsidRDefault="00073630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44FAC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2 ;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44FAC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7199B" w14:textId="735135CC" w:rsidR="00744FAC" w:rsidRPr="004E2A2E" w:rsidRDefault="00073630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44FAC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DFD2A" w14:textId="4B846F9B" w:rsidR="00744FAC" w:rsidRPr="004E2A2E" w:rsidRDefault="00744FAC" w:rsidP="00744FA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744FAC" w:rsidRPr="00BB6B78" w14:paraId="0B6A946C" w14:textId="77777777" w:rsidTr="00CB37F9">
        <w:tc>
          <w:tcPr>
            <w:tcW w:w="9356" w:type="dxa"/>
            <w:gridSpan w:val="8"/>
            <w:tcBorders>
              <w:left w:val="nil"/>
              <w:bottom w:val="nil"/>
              <w:right w:val="nil"/>
            </w:tcBorders>
          </w:tcPr>
          <w:p w14:paraId="1457E7F6" w14:textId="1BD027DF" w:rsidR="00744FAC" w:rsidRPr="004E2A2E" w:rsidRDefault="00744FAC" w:rsidP="001205C1">
            <w:pPr>
              <w:pStyle w:val="EstiloNormalTesis"/>
              <w:spacing w:line="276" w:lineRule="auto"/>
              <w:ind w:left="-112" w:right="-1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tandardized and unstandardized β coefficients</w:t>
            </w:r>
            <w:r w:rsidR="005C2A6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ir standard error (SE)</w:t>
            </w:r>
            <w:r w:rsidR="005C2A6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 values</w:t>
            </w:r>
            <w:r w:rsidR="005C2A6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ificance</w:t>
            </w:r>
            <w:r w:rsidR="005C2A6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nfidence interval (CI) are reported for each predictor. </w:t>
            </w:r>
            <w:r w:rsidR="00F360B1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, Index of Difference; CV, Coefficient of variation. </w:t>
            </w:r>
            <w:r w:rsidR="00EF4524" w:rsidRPr="004E2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breviations</w:t>
            </w:r>
            <w:r w:rsidR="002C7DE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balance test: </w:t>
            </w:r>
            <w:proofErr w:type="spellStart"/>
            <w:r w:rsidR="002C7DE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="002C7DE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enter of pressure</w:t>
            </w:r>
            <w:r w:rsidR="00B44975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</w:t>
            </w:r>
            <w:r w:rsidR="005C2A6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teroposterior direction; </w:t>
            </w:r>
            <w:r w:rsidR="002C7DE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  <w:r w:rsidR="00B609AF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C7DE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C7DE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lateral</w:t>
            </w:r>
            <w:proofErr w:type="spellEnd"/>
            <w:r w:rsidR="002C7DE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rection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GRF</w:t>
            </w:r>
            <w:r w:rsidR="005C2A6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nd reaction force; </w:t>
            </w:r>
            <w:r w:rsidR="00B609AF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O, Romberg test with eyes open;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</w:t>
            </w:r>
            <w:r w:rsidR="005C2A6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mberg</w:t>
            </w:r>
            <w:r w:rsidR="00B609AF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eyes closed; </w:t>
            </w:r>
            <w:r w:rsidR="00B609AF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FO, Romberg with foam pad and eyes open; 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C</w:t>
            </w:r>
            <w:r w:rsidR="005C2A6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mberg</w:t>
            </w:r>
            <w:r w:rsidR="00B609AF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foam pad</w:t>
            </w:r>
            <w:r w:rsidR="005C2A67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yes closed</w:t>
            </w:r>
            <w:r w:rsidR="00B609AF"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46CA7F23" w14:textId="77777777" w:rsidR="00A4411F" w:rsidRPr="004E2A2E" w:rsidRDefault="00A4411F">
      <w:pPr>
        <w:rPr>
          <w:lang w:val="en-US"/>
        </w:rPr>
      </w:pPr>
    </w:p>
    <w:p w14:paraId="21835E94" w14:textId="77777777" w:rsidR="00BB662D" w:rsidRDefault="00BB662D" w:rsidP="002A69B8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3F29693A" w14:textId="6E46E56C" w:rsidR="002A69B8" w:rsidRPr="004E2A2E" w:rsidRDefault="00BB662D" w:rsidP="002A69B8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S</w:t>
      </w:r>
      <w:r w:rsidR="00056892">
        <w:rPr>
          <w:rFonts w:ascii="Times New Roman" w:hAnsi="Times New Roman" w:cs="Times New Roman"/>
          <w:b/>
          <w:sz w:val="24"/>
          <w:lang w:val="en-US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 xml:space="preserve"> Table </w:t>
      </w:r>
      <w:r w:rsidRPr="004E2A2E">
        <w:rPr>
          <w:rFonts w:ascii="Times New Roman" w:hAnsi="Times New Roman" w:cs="Times New Roman"/>
          <w:b/>
          <w:sz w:val="24"/>
          <w:lang w:val="en-US"/>
        </w:rPr>
        <w:t>(continuation)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2A69B8" w:rsidRPr="004E2A2E">
        <w:rPr>
          <w:rFonts w:ascii="Times New Roman" w:hAnsi="Times New Roman" w:cs="Times New Roman"/>
          <w:b/>
          <w:sz w:val="24"/>
          <w:lang w:val="en-US"/>
        </w:rPr>
        <w:t>Outcome predictors from the multiple regression models that explain under 50% of the variance in the biomarkers analyzed (continuation)</w:t>
      </w:r>
    </w:p>
    <w:tbl>
      <w:tblPr>
        <w:tblStyle w:val="Tablaconcuadrcula"/>
        <w:tblW w:w="935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710"/>
        <w:gridCol w:w="2835"/>
        <w:gridCol w:w="850"/>
        <w:gridCol w:w="992"/>
        <w:gridCol w:w="709"/>
        <w:gridCol w:w="1843"/>
        <w:gridCol w:w="709"/>
        <w:gridCol w:w="708"/>
      </w:tblGrid>
      <w:tr w:rsidR="008F762B" w:rsidRPr="004E2A2E" w14:paraId="5EE68E66" w14:textId="77777777" w:rsidTr="003078BD">
        <w:tc>
          <w:tcPr>
            <w:tcW w:w="710" w:type="dxa"/>
            <w:vMerge w:val="restart"/>
            <w:tcBorders>
              <w:left w:val="nil"/>
              <w:right w:val="nil"/>
            </w:tcBorders>
          </w:tcPr>
          <w:p w14:paraId="1272E180" w14:textId="77777777" w:rsidR="008F762B" w:rsidRPr="004E2A2E" w:rsidRDefault="008F762B" w:rsidP="003C0936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</w:tcPr>
          <w:p w14:paraId="5C41AE56" w14:textId="77777777" w:rsidR="008F762B" w:rsidRPr="004E2A2E" w:rsidRDefault="008F762B" w:rsidP="00CB37F9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8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C9F3FB" w14:textId="77777777" w:rsidR="008F762B" w:rsidRPr="004E2A2E" w:rsidRDefault="008F762B" w:rsidP="00CB37F9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standardized</w:t>
            </w:r>
          </w:p>
        </w:tc>
        <w:tc>
          <w:tcPr>
            <w:tcW w:w="2552" w:type="dxa"/>
            <w:gridSpan w:val="2"/>
            <w:vMerge w:val="restart"/>
            <w:tcBorders>
              <w:left w:val="nil"/>
              <w:right w:val="nil"/>
            </w:tcBorders>
          </w:tcPr>
          <w:p w14:paraId="4BD2E00D" w14:textId="2058C493" w:rsidR="008F762B" w:rsidRPr="004E2A2E" w:rsidRDefault="008F762B" w:rsidP="008F762B">
            <w:pPr>
              <w:pStyle w:val="EstiloNormalTesis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nd.                CI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73EA2571" w14:textId="77777777" w:rsidR="008F762B" w:rsidRPr="004E2A2E" w:rsidRDefault="008F762B" w:rsidP="00CB37F9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</w:tcPr>
          <w:p w14:paraId="78AB4E44" w14:textId="77777777" w:rsidR="008F762B" w:rsidRPr="004E2A2E" w:rsidRDefault="008F762B" w:rsidP="00CB37F9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8F762B" w:rsidRPr="004E2A2E" w14:paraId="7D858D13" w14:textId="77777777" w:rsidTr="003078BD"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F1B718" w14:textId="77777777" w:rsidR="008F762B" w:rsidRPr="004E2A2E" w:rsidRDefault="008F762B" w:rsidP="00CB37F9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09FDF7" w14:textId="77777777" w:rsidR="008F762B" w:rsidRPr="004E2A2E" w:rsidRDefault="008F762B" w:rsidP="00CB37F9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60DC4D" w14:textId="77777777" w:rsidR="008F762B" w:rsidRPr="004E2A2E" w:rsidRDefault="008F762B" w:rsidP="00CB37F9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β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5F03B36" w14:textId="77777777" w:rsidR="008F762B" w:rsidRPr="004E2A2E" w:rsidRDefault="008F762B" w:rsidP="00CB37F9">
            <w:pPr>
              <w:pStyle w:val="EstiloNormalTesis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255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FC0742" w14:textId="77777777" w:rsidR="008F762B" w:rsidRPr="004E2A2E" w:rsidRDefault="008F762B" w:rsidP="00CB37F9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F230E" w14:textId="77777777" w:rsidR="008F762B" w:rsidRPr="004E2A2E" w:rsidRDefault="008F762B" w:rsidP="00CB37F9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08CC7" w14:textId="77777777" w:rsidR="008F762B" w:rsidRPr="004E2A2E" w:rsidRDefault="008F762B" w:rsidP="00CB37F9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008A" w:rsidRPr="004E2A2E" w14:paraId="5679B144" w14:textId="77777777" w:rsidTr="008F762B">
        <w:tc>
          <w:tcPr>
            <w:tcW w:w="710" w:type="dxa"/>
            <w:vMerge w:val="restart"/>
            <w:tcBorders>
              <w:left w:val="nil"/>
              <w:right w:val="nil"/>
            </w:tcBorders>
            <w:textDirection w:val="btLr"/>
          </w:tcPr>
          <w:p w14:paraId="07820991" w14:textId="78D4E5FC" w:rsidR="00F1008A" w:rsidRPr="004E2A2E" w:rsidRDefault="00F1008A" w:rsidP="00F1008A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2B5B64D" w14:textId="5BCAD04B" w:rsidR="00F1008A" w:rsidRPr="004E2A2E" w:rsidRDefault="00F1008A" w:rsidP="008F1CD5">
            <w:pPr>
              <w:pStyle w:val="EstiloNormalTesis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01F6B69" w14:textId="1FDB7B55" w:rsidR="00F1008A" w:rsidRPr="004E2A2E" w:rsidRDefault="00F1008A" w:rsidP="008F1CD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3.5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06860E7" w14:textId="42172E44" w:rsidR="00F1008A" w:rsidRPr="004E2A2E" w:rsidRDefault="00F1008A" w:rsidP="008F1CD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F5A5BE0" w14:textId="0E56BDFF" w:rsidR="00F1008A" w:rsidRPr="004E2A2E" w:rsidRDefault="00F1008A" w:rsidP="008F1CD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8839809" w14:textId="70E34D04" w:rsidR="00F1008A" w:rsidRPr="004E2A2E" w:rsidRDefault="00F1008A" w:rsidP="008F1CD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3.71 ; -33.2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B6C6E41" w14:textId="6863DB25" w:rsidR="00F1008A" w:rsidRPr="004E2A2E" w:rsidRDefault="00F1008A" w:rsidP="008F1CD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9CE9D6A" w14:textId="59DB031D" w:rsidR="00F1008A" w:rsidRPr="004E2A2E" w:rsidRDefault="00F1008A" w:rsidP="008F1CD5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F1008A" w:rsidRPr="004E2A2E" w14:paraId="7FD21A20" w14:textId="77777777" w:rsidTr="008F762B">
        <w:tc>
          <w:tcPr>
            <w:tcW w:w="710" w:type="dxa"/>
            <w:vMerge/>
            <w:tcBorders>
              <w:left w:val="nil"/>
              <w:right w:val="nil"/>
            </w:tcBorders>
            <w:textDirection w:val="btLr"/>
          </w:tcPr>
          <w:p w14:paraId="15925BAB" w14:textId="77777777" w:rsidR="00F1008A" w:rsidRPr="004E2A2E" w:rsidRDefault="00F1008A" w:rsidP="00F1008A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D35A0E" w14:textId="08179541" w:rsidR="00F1008A" w:rsidRPr="004E2A2E" w:rsidRDefault="00F1008A" w:rsidP="00F1008A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ce in R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32A800" w14:textId="30C3AA91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3C477" w14:textId="5D7348BA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74F979" w14:textId="2AB9EF6C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9374B2" w14:textId="5B0E7642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 ; 2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F08D0E" w14:textId="42136639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603B5C" w14:textId="7D4567C1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F1008A" w:rsidRPr="004E2A2E" w14:paraId="1224BE1C" w14:textId="77777777" w:rsidTr="008F762B"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4C9FA2E" w14:textId="77777777" w:rsidR="00F1008A" w:rsidRPr="004E2A2E" w:rsidRDefault="00F1008A" w:rsidP="00F1008A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FA90D" w14:textId="22892BB9" w:rsidR="00F1008A" w:rsidRPr="004E2A2E" w:rsidRDefault="00F1008A" w:rsidP="00F1008A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peed C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5389C" w14:textId="3A22D2A2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966D3" w14:textId="64F766DE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AA8A8" w14:textId="02324093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5268C" w14:textId="54DB99B7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 ; 16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4A9D0" w14:textId="6AAA4927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3926A" w14:textId="21C548B1" w:rsidR="00F1008A" w:rsidRPr="004E2A2E" w:rsidRDefault="00F1008A" w:rsidP="00F1008A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</w:tr>
      <w:tr w:rsidR="00712BEB" w:rsidRPr="004E2A2E" w14:paraId="4246A041" w14:textId="77777777" w:rsidTr="008F762B"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7F3F93BA" w14:textId="6E1DF51B" w:rsidR="00712BEB" w:rsidRPr="004E2A2E" w:rsidRDefault="00712BEB" w:rsidP="00712BEB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2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331DE" w14:textId="7433D10C" w:rsidR="00712BEB" w:rsidRPr="004E2A2E" w:rsidRDefault="00712BEB" w:rsidP="00712BEB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lacement in RE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CEFB0" w14:textId="42A8238D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3E4D7" w14:textId="4768BEA6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EE4E5" w14:textId="1866CBC3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00865" w14:textId="70D3205D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; 4.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EF769" w14:textId="30298558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6667C" w14:textId="43ED4CA5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712BEB" w:rsidRPr="004E2A2E" w14:paraId="65CB351B" w14:textId="77777777" w:rsidTr="008F762B">
        <w:tc>
          <w:tcPr>
            <w:tcW w:w="710" w:type="dxa"/>
            <w:vMerge/>
            <w:tcBorders>
              <w:left w:val="nil"/>
              <w:right w:val="nil"/>
            </w:tcBorders>
            <w:textDirection w:val="btLr"/>
          </w:tcPr>
          <w:p w14:paraId="2D4EFDB5" w14:textId="77777777" w:rsidR="00712BEB" w:rsidRPr="004E2A2E" w:rsidRDefault="00712BEB" w:rsidP="00712BEB">
            <w:pPr>
              <w:pStyle w:val="EstiloNormalTesis"/>
              <w:spacing w:before="120"/>
              <w:ind w:left="102" w:right="2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67E451" w14:textId="74D06C4E" w:rsidR="00712BEB" w:rsidRPr="004E2A2E" w:rsidRDefault="00712BEB" w:rsidP="00712BEB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L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lacement in RF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AECFEB" w14:textId="3AA3A912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B31B3" w14:textId="3399D7FA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5E9D3C" w14:textId="2FFF73C1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C2CE48" w14:textId="6E8D8FAF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4 ; -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705E93" w14:textId="01A24151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E8ECA4" w14:textId="48B07F11" w:rsidR="00712BEB" w:rsidRPr="004E2A2E" w:rsidRDefault="00712BEB" w:rsidP="00712BE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</w:tr>
      <w:tr w:rsidR="00215BA3" w:rsidRPr="004E2A2E" w14:paraId="1BEA276D" w14:textId="77777777" w:rsidTr="008F762B"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073EAFD" w14:textId="77777777" w:rsidR="00215BA3" w:rsidRPr="004E2A2E" w:rsidRDefault="00215BA3" w:rsidP="00215BA3">
            <w:pPr>
              <w:pStyle w:val="EstiloNormalTesis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AAD07" w14:textId="48FA4758" w:rsidR="00215BA3" w:rsidRPr="004E2A2E" w:rsidRDefault="00215BA3" w:rsidP="000468A7">
            <w:pPr>
              <w:pStyle w:val="EstiloNormalTesis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tal Displacement in RE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C931A" w14:textId="3FBA9A2A" w:rsidR="00215BA3" w:rsidRPr="004E2A2E" w:rsidRDefault="00215BA3" w:rsidP="000468A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410B4" w14:textId="0B1C019A" w:rsidR="00215BA3" w:rsidRPr="004E2A2E" w:rsidRDefault="00215BA3" w:rsidP="000468A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1B56F" w14:textId="7FF27FF9" w:rsidR="00215BA3" w:rsidRPr="004E2A2E" w:rsidRDefault="00215BA3" w:rsidP="000468A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A60AE" w14:textId="5094014F" w:rsidR="00215BA3" w:rsidRPr="004E2A2E" w:rsidRDefault="00215BA3" w:rsidP="000468A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; 4.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BC8B4" w14:textId="4D7163A1" w:rsidR="00215BA3" w:rsidRPr="004E2A2E" w:rsidRDefault="00215BA3" w:rsidP="000468A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F84E6" w14:textId="1207FA79" w:rsidR="00215BA3" w:rsidRPr="004E2A2E" w:rsidRDefault="00215BA3" w:rsidP="000468A7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215BA3" w:rsidRPr="004E2A2E" w14:paraId="74186DCD" w14:textId="77777777" w:rsidTr="008F762B">
        <w:tc>
          <w:tcPr>
            <w:tcW w:w="710" w:type="dxa"/>
            <w:vMerge/>
            <w:tcBorders>
              <w:left w:val="nil"/>
              <w:right w:val="nil"/>
            </w:tcBorders>
          </w:tcPr>
          <w:p w14:paraId="00F73919" w14:textId="77777777" w:rsidR="00215BA3" w:rsidRPr="004E2A2E" w:rsidRDefault="00215BA3" w:rsidP="00215BA3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5625E9" w14:textId="4A36F9C5" w:rsidR="00215BA3" w:rsidRPr="004E2A2E" w:rsidRDefault="00215BA3" w:rsidP="00215BA3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locity in R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F92D78" w14:textId="74B91658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2210F" w14:textId="4C761523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CB1114" w14:textId="15246859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5B1F8C" w14:textId="59032584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.66 ; 1327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D5EFB0" w14:textId="5720A569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5904C2" w14:textId="1A76827E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</w:tr>
      <w:tr w:rsidR="00215BA3" w:rsidRPr="004E2A2E" w14:paraId="1DE81976" w14:textId="77777777" w:rsidTr="008F762B"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393DD1" w14:textId="77777777" w:rsidR="00215BA3" w:rsidRPr="004E2A2E" w:rsidRDefault="00215BA3" w:rsidP="00215BA3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56DF0" w14:textId="3AAD4B46" w:rsidR="00215BA3" w:rsidRPr="004E2A2E" w:rsidRDefault="00215BA3" w:rsidP="00215BA3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7896C" w14:textId="7B9B2D0B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2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FCA2E" w14:textId="6915AF49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C074D" w14:textId="30C3DF99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0DE7A" w14:textId="68C30F6B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9.49 ; -6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3CF6D" w14:textId="4F78CAFA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97205" w14:textId="680FC34B" w:rsidR="00215BA3" w:rsidRPr="004E2A2E" w:rsidRDefault="00215BA3" w:rsidP="00215BA3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8F762B" w:rsidRPr="004E2A2E" w14:paraId="11877B59" w14:textId="77777777" w:rsidTr="008F762B"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C259037" w14:textId="77777777" w:rsidR="008F762B" w:rsidRPr="004E2A2E" w:rsidRDefault="008F762B" w:rsidP="008F762B">
            <w:pPr>
              <w:pStyle w:val="EstiloNormalTesis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8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A91B4" w14:textId="7D874989" w:rsidR="008F762B" w:rsidRPr="004E2A2E" w:rsidRDefault="008F762B" w:rsidP="003B20E4">
            <w:pPr>
              <w:pStyle w:val="EstiloNormalTesis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it spe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48CD2" w14:textId="14172EDF" w:rsidR="008F762B" w:rsidRPr="004E2A2E" w:rsidRDefault="008F762B" w:rsidP="003B20E4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04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B1373" w14:textId="586DEF03" w:rsidR="008F762B" w:rsidRPr="004E2A2E" w:rsidRDefault="008F762B" w:rsidP="003B20E4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627B3" w14:textId="0C77234E" w:rsidR="008F762B" w:rsidRPr="004E2A2E" w:rsidRDefault="008F762B" w:rsidP="003B20E4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DE0DB" w14:textId="479996A9" w:rsidR="008F762B" w:rsidRPr="004E2A2E" w:rsidRDefault="008F762B" w:rsidP="003B20E4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03.68 ; -305.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821CC" w14:textId="5529B921" w:rsidR="008F762B" w:rsidRPr="004E2A2E" w:rsidRDefault="008F762B" w:rsidP="003B20E4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5930F" w14:textId="3CAFFE94" w:rsidR="008F762B" w:rsidRPr="004E2A2E" w:rsidRDefault="008F762B" w:rsidP="003B20E4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</w:tr>
      <w:tr w:rsidR="008F762B" w:rsidRPr="004E2A2E" w14:paraId="15BD9B53" w14:textId="77777777" w:rsidTr="008F762B"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93B118" w14:textId="77777777" w:rsidR="008F762B" w:rsidRPr="004E2A2E" w:rsidRDefault="008F762B" w:rsidP="008F762B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D9C31" w14:textId="4E0FF48B" w:rsidR="008F762B" w:rsidRPr="004E2A2E" w:rsidRDefault="008F762B" w:rsidP="008F762B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L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persion in RF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DDFA9" w14:textId="51921950" w:rsidR="008F762B" w:rsidRPr="004E2A2E" w:rsidRDefault="008F762B" w:rsidP="008F762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A4AC2" w14:textId="6CE1F1D2" w:rsidR="008F762B" w:rsidRPr="004E2A2E" w:rsidRDefault="008F762B" w:rsidP="008F762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2D1AF" w14:textId="3306E460" w:rsidR="008F762B" w:rsidRPr="004E2A2E" w:rsidRDefault="008F762B" w:rsidP="008F762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32547" w14:textId="6A35AD2E" w:rsidR="008F762B" w:rsidRPr="004E2A2E" w:rsidRDefault="008F762B" w:rsidP="008F762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5.62 ; -1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9F4A0" w14:textId="46C65A91" w:rsidR="008F762B" w:rsidRPr="004E2A2E" w:rsidRDefault="008F762B" w:rsidP="008F762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A842E" w14:textId="428D4E9B" w:rsidR="008F762B" w:rsidRPr="004E2A2E" w:rsidRDefault="008F762B" w:rsidP="008F762B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9D126C" w:rsidRPr="004E2A2E" w14:paraId="7C67ABA5" w14:textId="77777777" w:rsidTr="008F762B"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5FC84FD" w14:textId="36BBA16B" w:rsidR="009D126C" w:rsidRPr="004E2A2E" w:rsidRDefault="009D126C" w:rsidP="00E27AF7">
            <w:pPr>
              <w:pStyle w:val="EstiloNormalTesis"/>
              <w:ind w:left="113" w:right="113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-β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69C79" w14:textId="48498CA0" w:rsidR="009D126C" w:rsidRPr="004E2A2E" w:rsidRDefault="009D126C" w:rsidP="009D126C">
            <w:pPr>
              <w:pStyle w:val="EstiloNormalTesis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Grip strength 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DC17F" w14:textId="2FF9E163" w:rsidR="009D126C" w:rsidRPr="004E2A2E" w:rsidRDefault="009D126C" w:rsidP="009D126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5026B" w14:textId="73D302BE" w:rsidR="009D126C" w:rsidRPr="004E2A2E" w:rsidRDefault="009D126C" w:rsidP="009D126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AC88B" w14:textId="204872A7" w:rsidR="009D126C" w:rsidRPr="004E2A2E" w:rsidRDefault="009D126C" w:rsidP="009D126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C5823" w14:textId="742C5416" w:rsidR="009D126C" w:rsidRPr="004E2A2E" w:rsidRDefault="009D126C" w:rsidP="009D126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9 ; 7.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DEFD0" w14:textId="63A2BB70" w:rsidR="009D126C" w:rsidRPr="004E2A2E" w:rsidRDefault="009D126C" w:rsidP="009D126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C1C6" w14:textId="6AD0EC05" w:rsidR="009D126C" w:rsidRPr="004E2A2E" w:rsidRDefault="009D126C" w:rsidP="009D126C">
            <w:pPr>
              <w:pStyle w:val="EstiloNormalTesis"/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9D126C" w:rsidRPr="004E2A2E" w14:paraId="47C993E4" w14:textId="77777777" w:rsidTr="008F762B">
        <w:tc>
          <w:tcPr>
            <w:tcW w:w="710" w:type="dxa"/>
            <w:vMerge/>
            <w:tcBorders>
              <w:left w:val="nil"/>
              <w:right w:val="nil"/>
            </w:tcBorders>
          </w:tcPr>
          <w:p w14:paraId="3030D1E1" w14:textId="77777777" w:rsidR="009D126C" w:rsidRPr="004E2A2E" w:rsidRDefault="009D126C" w:rsidP="009D126C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F05ECE" w14:textId="63CC4F70" w:rsidR="009D126C" w:rsidRPr="004E2A2E" w:rsidRDefault="009D126C" w:rsidP="009D126C">
            <w:pPr>
              <w:pStyle w:val="EstiloNormalTesi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ce in RE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71FC46" w14:textId="5748F4FE" w:rsidR="009D126C" w:rsidRPr="004E2A2E" w:rsidRDefault="009D126C" w:rsidP="009D126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7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7D170" w14:textId="24EB9AEE" w:rsidR="009D126C" w:rsidRPr="004E2A2E" w:rsidRDefault="009D126C" w:rsidP="009D126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5A7E84" w14:textId="7DA3558E" w:rsidR="009D126C" w:rsidRPr="004E2A2E" w:rsidRDefault="009D126C" w:rsidP="009D126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B47D12" w14:textId="674D8FC1" w:rsidR="009D126C" w:rsidRPr="004E2A2E" w:rsidRDefault="009D126C" w:rsidP="009D126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99.24 ; -15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2F03B0" w14:textId="6BFB7127" w:rsidR="009D126C" w:rsidRPr="004E2A2E" w:rsidRDefault="009D126C" w:rsidP="009D126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AD635B" w14:textId="2830D064" w:rsidR="009D126C" w:rsidRPr="004E2A2E" w:rsidRDefault="009D126C" w:rsidP="009D126C">
            <w:pPr>
              <w:pStyle w:val="EstiloNormalTesi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9D126C" w:rsidRPr="00BB6B78" w14:paraId="539DF9C6" w14:textId="77777777" w:rsidTr="002A69B8">
        <w:tc>
          <w:tcPr>
            <w:tcW w:w="9356" w:type="dxa"/>
            <w:gridSpan w:val="8"/>
            <w:tcBorders>
              <w:left w:val="nil"/>
              <w:bottom w:val="nil"/>
              <w:right w:val="nil"/>
            </w:tcBorders>
          </w:tcPr>
          <w:p w14:paraId="1B3B7902" w14:textId="59C8E4F5" w:rsidR="009D126C" w:rsidRPr="00702D25" w:rsidRDefault="00F360B1" w:rsidP="009D126C">
            <w:pPr>
              <w:pStyle w:val="EstiloNormalTesis"/>
              <w:spacing w:line="240" w:lineRule="auto"/>
              <w:ind w:left="-112" w:right="-1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tandardized and unstandardized β coefficients, their standard error (SE), t values, significance, and confidence interval (CI) are reported for each predictor. ID, Index of Difference; CV, Coefficient of variation. </w:t>
            </w:r>
            <w:r w:rsidR="00EF4524" w:rsidRPr="004E2A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breviations</w:t>
            </w:r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balance test: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center of pressure; AP, anteroposterior direction; ML, </w:t>
            </w:r>
            <w:proofErr w:type="spellStart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lateral</w:t>
            </w:r>
            <w:proofErr w:type="spellEnd"/>
            <w:r w:rsidRPr="004E2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rection; GRF, ground reaction force; REO, Romberg test with eyes open; REC, Romberg test with eyes closed; RFO, Romberg with foam pad and eyes open; RFC, Romberg test with foam pad and eyes closed.</w:t>
            </w:r>
          </w:p>
        </w:tc>
      </w:tr>
    </w:tbl>
    <w:p w14:paraId="3E2C28E3" w14:textId="77777777" w:rsidR="002A69B8" w:rsidRPr="002A69B8" w:rsidRDefault="002A69B8" w:rsidP="002A69B8">
      <w:pPr>
        <w:rPr>
          <w:lang w:val="en-US"/>
        </w:rPr>
      </w:pPr>
    </w:p>
    <w:sectPr w:rsidR="002A69B8" w:rsidRPr="002A69B8" w:rsidSect="00C3339F">
      <w:footerReference w:type="default" r:id="rId6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F3E83" w14:textId="77777777" w:rsidR="00D026DC" w:rsidRDefault="00D026DC" w:rsidP="00F61D6B">
      <w:pPr>
        <w:spacing w:after="0" w:line="240" w:lineRule="auto"/>
      </w:pPr>
      <w:r>
        <w:separator/>
      </w:r>
    </w:p>
  </w:endnote>
  <w:endnote w:type="continuationSeparator" w:id="0">
    <w:p w14:paraId="35DCD0F8" w14:textId="77777777" w:rsidR="00D026DC" w:rsidRDefault="00D026DC" w:rsidP="00F61D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17607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93EA54F" w14:textId="4CED8F95" w:rsidR="00F61D6B" w:rsidRPr="00F61D6B" w:rsidRDefault="00F61D6B">
        <w:pPr>
          <w:pStyle w:val="Piedepgina"/>
          <w:jc w:val="center"/>
          <w:rPr>
            <w:rFonts w:ascii="Times New Roman" w:hAnsi="Times New Roman" w:cs="Times New Roman"/>
          </w:rPr>
        </w:pPr>
        <w:r w:rsidRPr="00F61D6B">
          <w:rPr>
            <w:rFonts w:ascii="Times New Roman" w:hAnsi="Times New Roman" w:cs="Times New Roman"/>
          </w:rPr>
          <w:fldChar w:fldCharType="begin"/>
        </w:r>
        <w:r w:rsidRPr="00F61D6B">
          <w:rPr>
            <w:rFonts w:ascii="Times New Roman" w:hAnsi="Times New Roman" w:cs="Times New Roman"/>
          </w:rPr>
          <w:instrText>PAGE   \* MERGEFORMAT</w:instrText>
        </w:r>
        <w:r w:rsidRPr="00F61D6B">
          <w:rPr>
            <w:rFonts w:ascii="Times New Roman" w:hAnsi="Times New Roman" w:cs="Times New Roman"/>
          </w:rPr>
          <w:fldChar w:fldCharType="separate"/>
        </w:r>
        <w:r w:rsidR="00056892">
          <w:rPr>
            <w:rFonts w:ascii="Times New Roman" w:hAnsi="Times New Roman" w:cs="Times New Roman"/>
            <w:noProof/>
          </w:rPr>
          <w:t>2</w:t>
        </w:r>
        <w:r w:rsidRPr="00F61D6B">
          <w:rPr>
            <w:rFonts w:ascii="Times New Roman" w:hAnsi="Times New Roman" w:cs="Times New Roman"/>
          </w:rPr>
          <w:fldChar w:fldCharType="end"/>
        </w:r>
      </w:p>
    </w:sdtContent>
  </w:sdt>
  <w:p w14:paraId="5D181F3C" w14:textId="77777777" w:rsidR="00F61D6B" w:rsidRDefault="00F61D6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DD9862" w14:textId="77777777" w:rsidR="00D026DC" w:rsidRDefault="00D026DC" w:rsidP="00F61D6B">
      <w:pPr>
        <w:spacing w:after="0" w:line="240" w:lineRule="auto"/>
      </w:pPr>
      <w:r>
        <w:separator/>
      </w:r>
    </w:p>
  </w:footnote>
  <w:footnote w:type="continuationSeparator" w:id="0">
    <w:p w14:paraId="31C6CD00" w14:textId="77777777" w:rsidR="00D026DC" w:rsidRDefault="00D026DC" w:rsidP="00F61D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777"/>
    <w:rsid w:val="00042F71"/>
    <w:rsid w:val="000468A7"/>
    <w:rsid w:val="00056892"/>
    <w:rsid w:val="00073630"/>
    <w:rsid w:val="000B01B5"/>
    <w:rsid w:val="00116ABF"/>
    <w:rsid w:val="001205C1"/>
    <w:rsid w:val="001504A2"/>
    <w:rsid w:val="0016103B"/>
    <w:rsid w:val="001971D1"/>
    <w:rsid w:val="00215BA3"/>
    <w:rsid w:val="00236D39"/>
    <w:rsid w:val="00296EC2"/>
    <w:rsid w:val="002A69B8"/>
    <w:rsid w:val="002C7DE7"/>
    <w:rsid w:val="002F0AF4"/>
    <w:rsid w:val="002F2132"/>
    <w:rsid w:val="00324B21"/>
    <w:rsid w:val="00330B33"/>
    <w:rsid w:val="00346873"/>
    <w:rsid w:val="003561F1"/>
    <w:rsid w:val="0038422C"/>
    <w:rsid w:val="003A08E9"/>
    <w:rsid w:val="003B20E4"/>
    <w:rsid w:val="003C0878"/>
    <w:rsid w:val="003C0936"/>
    <w:rsid w:val="003D4754"/>
    <w:rsid w:val="003D6F32"/>
    <w:rsid w:val="00421964"/>
    <w:rsid w:val="0044277F"/>
    <w:rsid w:val="00470EFE"/>
    <w:rsid w:val="004C0445"/>
    <w:rsid w:val="004E2A2E"/>
    <w:rsid w:val="004E4A2E"/>
    <w:rsid w:val="005656DC"/>
    <w:rsid w:val="00592827"/>
    <w:rsid w:val="00594D35"/>
    <w:rsid w:val="005A4008"/>
    <w:rsid w:val="005C2A67"/>
    <w:rsid w:val="005C39CD"/>
    <w:rsid w:val="005F3BFC"/>
    <w:rsid w:val="0060352C"/>
    <w:rsid w:val="00623738"/>
    <w:rsid w:val="006C4925"/>
    <w:rsid w:val="006D0C41"/>
    <w:rsid w:val="00702D25"/>
    <w:rsid w:val="00707C2E"/>
    <w:rsid w:val="00712BEB"/>
    <w:rsid w:val="00744FAC"/>
    <w:rsid w:val="0075517B"/>
    <w:rsid w:val="00790AE5"/>
    <w:rsid w:val="007B6DFF"/>
    <w:rsid w:val="007B7777"/>
    <w:rsid w:val="007C30DD"/>
    <w:rsid w:val="007C3A13"/>
    <w:rsid w:val="007E4174"/>
    <w:rsid w:val="007F06B1"/>
    <w:rsid w:val="008078C4"/>
    <w:rsid w:val="008577AA"/>
    <w:rsid w:val="00880C32"/>
    <w:rsid w:val="0089682A"/>
    <w:rsid w:val="008C2952"/>
    <w:rsid w:val="008D401D"/>
    <w:rsid w:val="008F1CD5"/>
    <w:rsid w:val="008F762B"/>
    <w:rsid w:val="009703EB"/>
    <w:rsid w:val="0098504D"/>
    <w:rsid w:val="009B172A"/>
    <w:rsid w:val="009B226B"/>
    <w:rsid w:val="009D0299"/>
    <w:rsid w:val="009D126C"/>
    <w:rsid w:val="00A1568D"/>
    <w:rsid w:val="00A3584C"/>
    <w:rsid w:val="00A4411F"/>
    <w:rsid w:val="00A5345E"/>
    <w:rsid w:val="00A96F2A"/>
    <w:rsid w:val="00AF2A92"/>
    <w:rsid w:val="00B23073"/>
    <w:rsid w:val="00B24147"/>
    <w:rsid w:val="00B44975"/>
    <w:rsid w:val="00B609AF"/>
    <w:rsid w:val="00B70779"/>
    <w:rsid w:val="00B95740"/>
    <w:rsid w:val="00BA5EF0"/>
    <w:rsid w:val="00BB662D"/>
    <w:rsid w:val="00BB6B78"/>
    <w:rsid w:val="00BE4DA1"/>
    <w:rsid w:val="00C21FAB"/>
    <w:rsid w:val="00C26C43"/>
    <w:rsid w:val="00C3339F"/>
    <w:rsid w:val="00C5604A"/>
    <w:rsid w:val="00C9509D"/>
    <w:rsid w:val="00CB3900"/>
    <w:rsid w:val="00CD2AFF"/>
    <w:rsid w:val="00CD52E1"/>
    <w:rsid w:val="00CD6F51"/>
    <w:rsid w:val="00D026DC"/>
    <w:rsid w:val="00D065A7"/>
    <w:rsid w:val="00D22D3B"/>
    <w:rsid w:val="00D56747"/>
    <w:rsid w:val="00D568DD"/>
    <w:rsid w:val="00D76F38"/>
    <w:rsid w:val="00D7713D"/>
    <w:rsid w:val="00DC60FD"/>
    <w:rsid w:val="00E012DE"/>
    <w:rsid w:val="00E2206C"/>
    <w:rsid w:val="00E227D8"/>
    <w:rsid w:val="00E26E04"/>
    <w:rsid w:val="00E27AF7"/>
    <w:rsid w:val="00E65AD5"/>
    <w:rsid w:val="00E66E94"/>
    <w:rsid w:val="00E72684"/>
    <w:rsid w:val="00EC25B6"/>
    <w:rsid w:val="00EC275D"/>
    <w:rsid w:val="00EE38FD"/>
    <w:rsid w:val="00EF4524"/>
    <w:rsid w:val="00F1008A"/>
    <w:rsid w:val="00F24BC0"/>
    <w:rsid w:val="00F27FE9"/>
    <w:rsid w:val="00F360B1"/>
    <w:rsid w:val="00F61D6B"/>
    <w:rsid w:val="00F72A83"/>
    <w:rsid w:val="00FB6CA7"/>
    <w:rsid w:val="00FE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BD1BB"/>
  <w15:chartTrackingRefBased/>
  <w15:docId w15:val="{AF297690-DD78-443F-90DA-A847DABED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39F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B7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B7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B77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B7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B77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B77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B77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B77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B77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B7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B7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B7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B77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B777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B77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B777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B77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B77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B77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B7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B77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B7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B7777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B7777"/>
    <w:rPr>
      <w:rFonts w:ascii="Times New Roman" w:hAnsi="Times New Roman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B7777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B777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B7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B7777"/>
    <w:rPr>
      <w:rFonts w:ascii="Times New Roman" w:hAnsi="Times New Roman"/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B7777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C3339F"/>
  </w:style>
  <w:style w:type="paragraph" w:customStyle="1" w:styleId="EstiloNormalTesis">
    <w:name w:val="Estilo Normal Tesis"/>
    <w:basedOn w:val="Normal"/>
    <w:link w:val="EstiloNormalTesisCar"/>
    <w:qFormat/>
    <w:rsid w:val="00C3339F"/>
    <w:pPr>
      <w:spacing w:line="360" w:lineRule="auto"/>
      <w:jc w:val="both"/>
    </w:pPr>
    <w:rPr>
      <w:rFonts w:ascii="Cambria" w:hAnsi="Cambria"/>
      <w:sz w:val="24"/>
    </w:rPr>
  </w:style>
  <w:style w:type="character" w:customStyle="1" w:styleId="EstiloNormalTesisCar">
    <w:name w:val="Estilo Normal Tesis Car"/>
    <w:basedOn w:val="Fuentedeprrafopredeter"/>
    <w:link w:val="EstiloNormalTesis"/>
    <w:rsid w:val="00C3339F"/>
    <w:rPr>
      <w:rFonts w:ascii="Cambria" w:hAnsi="Cambria"/>
      <w:kern w:val="0"/>
      <w:sz w:val="24"/>
      <w14:ligatures w14:val="none"/>
    </w:rPr>
  </w:style>
  <w:style w:type="table" w:styleId="Tablaconcuadrcula">
    <w:name w:val="Table Grid"/>
    <w:basedOn w:val="Tablanormal"/>
    <w:uiPriority w:val="39"/>
    <w:rsid w:val="00384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61D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1D6B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F61D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61D6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Isabel San Martin Valenzuela</dc:creator>
  <cp:keywords/>
  <dc:description/>
  <cp:lastModifiedBy>aurios</cp:lastModifiedBy>
  <cp:revision>3</cp:revision>
  <dcterms:created xsi:type="dcterms:W3CDTF">2025-09-10T10:50:00Z</dcterms:created>
  <dcterms:modified xsi:type="dcterms:W3CDTF">2025-09-10T10:50:00Z</dcterms:modified>
</cp:coreProperties>
</file>